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3E29D" w14:textId="67646E7F" w:rsidR="008B5D38" w:rsidRPr="008B277F" w:rsidRDefault="00431418" w:rsidP="008B5D38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B277F">
        <w:rPr>
          <w:rFonts w:ascii="Times New Roman" w:hAnsi="Times New Roman" w:cs="Times New Roman"/>
          <w:b/>
          <w:sz w:val="24"/>
          <w:szCs w:val="24"/>
        </w:rPr>
        <w:t>A</w:t>
      </w:r>
      <w:r w:rsidR="008B5D38" w:rsidRPr="008B277F">
        <w:rPr>
          <w:rFonts w:ascii="Times New Roman" w:hAnsi="Times New Roman" w:cs="Times New Roman"/>
          <w:b/>
          <w:sz w:val="24"/>
          <w:szCs w:val="24"/>
        </w:rPr>
        <w:t xml:space="preserve">ppendix </w:t>
      </w:r>
      <w:r w:rsidR="00BF4A72">
        <w:rPr>
          <w:rFonts w:ascii="Times New Roman" w:hAnsi="Times New Roman" w:cs="Times New Roman"/>
          <w:b/>
          <w:sz w:val="24"/>
          <w:szCs w:val="24"/>
        </w:rPr>
        <w:t>4</w:t>
      </w:r>
      <w:r w:rsidR="008B5D38" w:rsidRPr="008B277F">
        <w:rPr>
          <w:rFonts w:ascii="Times New Roman" w:hAnsi="Times New Roman" w:cs="Times New Roman"/>
          <w:b/>
          <w:sz w:val="24"/>
          <w:szCs w:val="24"/>
        </w:rPr>
        <w:t>: A</w:t>
      </w:r>
      <w:r w:rsidRPr="008B277F">
        <w:rPr>
          <w:rFonts w:ascii="Times New Roman" w:hAnsi="Times New Roman" w:cs="Times New Roman"/>
          <w:b/>
          <w:sz w:val="24"/>
          <w:szCs w:val="24"/>
        </w:rPr>
        <w:t xml:space="preserve">ll articles </w:t>
      </w:r>
      <w:r w:rsidR="00584F6C" w:rsidRPr="008B277F">
        <w:rPr>
          <w:rFonts w:ascii="Times New Roman" w:hAnsi="Times New Roman" w:cs="Times New Roman"/>
          <w:b/>
          <w:sz w:val="24"/>
          <w:szCs w:val="24"/>
        </w:rPr>
        <w:t>included in the narrative synthesis</w:t>
      </w:r>
    </w:p>
    <w:bookmarkEnd w:id="0"/>
    <w:p w14:paraId="62795B07" w14:textId="77777777" w:rsidR="00584F6C" w:rsidRPr="008B277F" w:rsidRDefault="008B5D38" w:rsidP="008B5D38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P</w:t>
      </w:r>
      <w:r w:rsidR="00431418" w:rsidRPr="008B277F">
        <w:rPr>
          <w:rFonts w:ascii="Times New Roman" w:hAnsi="Times New Roman" w:cs="Times New Roman"/>
          <w:sz w:val="24"/>
          <w:szCs w:val="24"/>
        </w:rPr>
        <w:t xml:space="preserve">apers from the </w:t>
      </w:r>
      <w:r w:rsidR="00584F6C" w:rsidRPr="008B277F">
        <w:rPr>
          <w:rFonts w:ascii="Times New Roman" w:hAnsi="Times New Roman" w:cs="Times New Roman"/>
          <w:sz w:val="24"/>
          <w:szCs w:val="24"/>
        </w:rPr>
        <w:t xml:space="preserve">same study </w:t>
      </w:r>
      <w:r w:rsidR="00431418" w:rsidRPr="008B277F">
        <w:rPr>
          <w:rFonts w:ascii="Times New Roman" w:hAnsi="Times New Roman" w:cs="Times New Roman"/>
          <w:sz w:val="24"/>
          <w:szCs w:val="24"/>
        </w:rPr>
        <w:t xml:space="preserve">are clumped together under the first article published from the study. </w:t>
      </w:r>
    </w:p>
    <w:p w14:paraId="64A60C0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Abbot N, Ernst E. Patients' opinions about complementary medicine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orsch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Komplementarmed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Klas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Naturheilkd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64-168.</w:t>
      </w:r>
    </w:p>
    <w:p w14:paraId="51279B37" w14:textId="0CCC7F76" w:rsidR="00AE2009" w:rsidRPr="008B277F" w:rsidRDefault="001869B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69B9">
        <w:rPr>
          <w:rFonts w:ascii="Times New Roman" w:hAnsi="Times New Roman" w:cs="Times New Roman"/>
          <w:sz w:val="24"/>
          <w:szCs w:val="24"/>
        </w:rPr>
        <w:t>Afari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N, Eisenberg DM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Herrell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R, Goldberg J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Kleyman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E, Ashton S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Use of alternative treatments by Chronic Fatigue Syndrome discordant twins. </w:t>
      </w:r>
      <w:proofErr w:type="spell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="00AE2009"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2-3):97-103.</w:t>
      </w:r>
    </w:p>
    <w:p w14:paraId="777A7BC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jaj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ah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A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Zubi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. Prevalence of utilization of native medicine among primary care consumers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nglai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551-554.</w:t>
      </w:r>
    </w:p>
    <w:p w14:paraId="30EC33C0" w14:textId="2D999F7C" w:rsidR="00AE2009" w:rsidRPr="008B277F" w:rsidRDefault="001869B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869B9">
        <w:rPr>
          <w:rFonts w:ascii="Times New Roman" w:hAnsi="Times New Roman" w:cs="Times New Roman"/>
          <w:sz w:val="24"/>
          <w:szCs w:val="24"/>
        </w:rPr>
        <w:t>Alami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Boutron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Desjeux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Hirschhorn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Meric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Rannou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F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Patients' and practitioners' views of knee osteoarthritis and its management: A qualitative interview study. </w:t>
      </w:r>
      <w:proofErr w:type="spellStart"/>
      <w:proofErr w:type="gram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ONE.</w:t>
      </w:r>
      <w:proofErr w:type="gram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009" w:rsidRPr="008B277F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5).</w:t>
      </w:r>
    </w:p>
    <w:p w14:paraId="708A234A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ari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A. The pattern of alternative medicine use among patients attending health centres in a military community in </w:t>
      </w: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riyadh</w:t>
      </w:r>
      <w:proofErr w:type="spellEnd"/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Family Community Med. </w:t>
      </w:r>
      <w:r w:rsidRPr="008B277F">
        <w:rPr>
          <w:rFonts w:ascii="Times New Roman" w:hAnsi="Times New Roman" w:cs="Times New Roman"/>
          <w:sz w:val="24"/>
          <w:szCs w:val="24"/>
        </w:rPr>
        <w:t>200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7-25.</w:t>
      </w:r>
    </w:p>
    <w:p w14:paraId="7E78C63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owai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N, A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ari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, Mohammad AG, A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ukb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bdulghan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HM. Traditional healers in Riyadh region: reasons and health problems for seeking their advice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 household survey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99-204.</w:t>
      </w:r>
    </w:p>
    <w:p w14:paraId="7A59216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Anderson DL, Shane-McWhorter L, Crouch BI, Andersen SJ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Prevalence and patterns of alternative medication use in a university hospital outpatient clinic serving rheumatology and geriatric patient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armacotherapy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958-966.</w:t>
      </w:r>
    </w:p>
    <w:p w14:paraId="4862EB7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rcur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esl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WM, Cook HL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Meaning in the use of unconventional arthritis therapie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m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 Healt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omo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7-15.</w:t>
      </w:r>
    </w:p>
    <w:p w14:paraId="15EF407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rtu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Croft P, Lewis M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CAM and conventional treatments among primary care consulters with chronic musculoskeletal pain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:2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1688FD1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sbrin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Narvan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L. Women's experiences of stigma in relation to chronic fatigue syndrome and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fibromyalgia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Qua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 Res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48-160.</w:t>
      </w:r>
    </w:p>
    <w:p w14:paraId="2061DF0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sti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A, Pelletier KR, Marie A, Haskell WL. Complementary and alternative medicine use among elderly persons: one-year analysis of a Blue Shield Medicare supplement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Geron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A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Bi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Sci. </w:t>
      </w:r>
      <w:r w:rsidRPr="008B277F">
        <w:rPr>
          <w:rFonts w:ascii="Times New Roman" w:hAnsi="Times New Roman" w:cs="Times New Roman"/>
          <w:sz w:val="24"/>
          <w:szCs w:val="24"/>
        </w:rPr>
        <w:t>200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M4-9.</w:t>
      </w:r>
    </w:p>
    <w:p w14:paraId="65B5E58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ugell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DB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Workers with chronic pain: recovery and reintegration </w:t>
      </w:r>
      <w:r w:rsidRPr="008B277F">
        <w:rPr>
          <w:rFonts w:ascii="Times New Roman" w:hAnsi="Times New Roman" w:cs="Times New Roman"/>
          <w:sz w:val="24"/>
          <w:szCs w:val="24"/>
        </w:rPr>
        <w:t>[PhD]: College of Nursing, The University of Utah; 2002.</w:t>
      </w:r>
    </w:p>
    <w:p w14:paraId="0E348CD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x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Gregg VH,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Jones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D. Chronic fatigue syndrome: sufferers' evaluation of medical support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R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9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250-254.</w:t>
      </w:r>
    </w:p>
    <w:p w14:paraId="110D0C6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zaz-Livshit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uszka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Levy M. Use of complementary alternative medicine in patients admitted to internal medicine wards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Pharm Th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2):539-547.</w:t>
      </w:r>
    </w:p>
    <w:p w14:paraId="3CA1602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Barnes PM, Powell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rin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cFan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Nahi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L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Complementary and alternative medicine use among adults: United States, 2002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dv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Data. </w:t>
      </w:r>
      <w:r w:rsidRPr="008B277F">
        <w:rPr>
          <w:rFonts w:ascii="Times New Roman" w:hAnsi="Times New Roman" w:cs="Times New Roman"/>
          <w:sz w:val="24"/>
          <w:szCs w:val="24"/>
        </w:rPr>
        <w:t>2004(343):1-19.</w:t>
      </w:r>
    </w:p>
    <w:p w14:paraId="15F35DE4" w14:textId="77777777" w:rsidR="00AE2009" w:rsidRPr="008B277F" w:rsidRDefault="00AE2009" w:rsidP="00753C2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>Barnes PM, Powell-</w:t>
      </w:r>
      <w:proofErr w:type="spellStart"/>
      <w:r w:rsidRPr="008B277F">
        <w:rPr>
          <w:rFonts w:ascii="Times New Roman" w:hAnsi="Times New Roman" w:cs="Times New Roman"/>
          <w:szCs w:val="24"/>
        </w:rPr>
        <w:t>Griner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E, </w:t>
      </w:r>
      <w:proofErr w:type="spellStart"/>
      <w:r w:rsidRPr="008B277F">
        <w:rPr>
          <w:rFonts w:ascii="Times New Roman" w:hAnsi="Times New Roman" w:cs="Times New Roman"/>
          <w:szCs w:val="24"/>
        </w:rPr>
        <w:t>McFann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K, </w:t>
      </w:r>
      <w:proofErr w:type="spellStart"/>
      <w:r w:rsidRPr="008B277F">
        <w:rPr>
          <w:rFonts w:ascii="Times New Roman" w:hAnsi="Times New Roman" w:cs="Times New Roman"/>
          <w:szCs w:val="24"/>
        </w:rPr>
        <w:t>Nahin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RL. Complementary and alternative medicine use among adults: United States, 2002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Seminars Integrative Med. </w:t>
      </w:r>
      <w:r w:rsidRPr="008B277F">
        <w:rPr>
          <w:rFonts w:ascii="Times New Roman" w:hAnsi="Times New Roman" w:cs="Times New Roman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Cs w:val="24"/>
        </w:rPr>
        <w:t>;2</w:t>
      </w:r>
      <w:proofErr w:type="gramEnd"/>
      <w:r w:rsidRPr="008B277F">
        <w:rPr>
          <w:rFonts w:ascii="Times New Roman" w:hAnsi="Times New Roman" w:cs="Times New Roman"/>
          <w:szCs w:val="24"/>
        </w:rPr>
        <w:t>(2):54-71.</w:t>
      </w:r>
    </w:p>
    <w:p w14:paraId="3465A881" w14:textId="77777777" w:rsidR="00753C2D" w:rsidRPr="008B277F" w:rsidRDefault="00753C2D" w:rsidP="00753C2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Bertisch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SM, Wee CC, Phillips RS, McCarthy EP. Alternative mind-body therapies used by adults with medical conditions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Psychosom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Res. </w:t>
      </w:r>
      <w:r w:rsidRPr="008B277F">
        <w:rPr>
          <w:rFonts w:ascii="Times New Roman" w:hAnsi="Times New Roman" w:cs="Times New Roman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Cs w:val="24"/>
        </w:rPr>
        <w:t>;66</w:t>
      </w:r>
      <w:proofErr w:type="gramEnd"/>
      <w:r w:rsidRPr="008B277F">
        <w:rPr>
          <w:rFonts w:ascii="Times New Roman" w:hAnsi="Times New Roman" w:cs="Times New Roman"/>
          <w:szCs w:val="24"/>
        </w:rPr>
        <w:t>(6):511-519.</w:t>
      </w:r>
    </w:p>
    <w:p w14:paraId="3AFE2AF0" w14:textId="77777777" w:rsidR="00753C2D" w:rsidRPr="008B277F" w:rsidRDefault="00753C2D" w:rsidP="00753C2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lastRenderedPageBreak/>
        <w:t xml:space="preserve">Bruno JJ, Ellis JJ. Herbal use among US elderly: 2002 National Health Interview Survey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Ann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Pharmacother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. </w:t>
      </w:r>
      <w:r w:rsidRPr="008B277F">
        <w:rPr>
          <w:rFonts w:ascii="Times New Roman" w:hAnsi="Times New Roman" w:cs="Times New Roman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Cs w:val="24"/>
        </w:rPr>
        <w:t>;39</w:t>
      </w:r>
      <w:proofErr w:type="gramEnd"/>
      <w:r w:rsidRPr="008B277F">
        <w:rPr>
          <w:rFonts w:ascii="Times New Roman" w:hAnsi="Times New Roman" w:cs="Times New Roman"/>
          <w:szCs w:val="24"/>
        </w:rPr>
        <w:t>(4):643-648.</w:t>
      </w:r>
    </w:p>
    <w:p w14:paraId="43C21D5E" w14:textId="77777777" w:rsidR="00753C2D" w:rsidRPr="008B277F" w:rsidRDefault="00753C2D" w:rsidP="00753C2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 xml:space="preserve">Burke A, Upchurch DM, Dye C, </w:t>
      </w:r>
      <w:proofErr w:type="spellStart"/>
      <w:r w:rsidRPr="008B277F">
        <w:rPr>
          <w:rFonts w:ascii="Times New Roman" w:hAnsi="Times New Roman" w:cs="Times New Roman"/>
          <w:szCs w:val="24"/>
        </w:rPr>
        <w:t>Chyu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L. Acupuncture use in the United States: findings from the National Health Interview Survey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Cs w:val="24"/>
        </w:rPr>
        <w:t>(7):639-648.</w:t>
      </w:r>
    </w:p>
    <w:p w14:paraId="08ED735F" w14:textId="4C462F61" w:rsidR="00A5269B" w:rsidRPr="008B277F" w:rsidRDefault="00A5269B" w:rsidP="00A5269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 xml:space="preserve">Gardiner P, Graham R, </w:t>
      </w:r>
      <w:proofErr w:type="spellStart"/>
      <w:r w:rsidRPr="008B277F">
        <w:rPr>
          <w:rFonts w:ascii="Times New Roman" w:hAnsi="Times New Roman" w:cs="Times New Roman"/>
          <w:szCs w:val="24"/>
        </w:rPr>
        <w:t>Legedza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TR, </w:t>
      </w:r>
      <w:proofErr w:type="spellStart"/>
      <w:r w:rsidRPr="008B277F">
        <w:rPr>
          <w:rFonts w:ascii="Times New Roman" w:hAnsi="Times New Roman" w:cs="Times New Roman"/>
          <w:szCs w:val="24"/>
        </w:rPr>
        <w:t>Ahn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C, Eisenberg DM, Phillips RS. Factors associated with herbal therapy use by adults in the United States. </w:t>
      </w:r>
      <w:r w:rsidRPr="008B277F">
        <w:rPr>
          <w:rFonts w:ascii="Times New Roman" w:hAnsi="Times New Roman" w:cs="Times New Roman"/>
          <w:i/>
          <w:iCs/>
          <w:szCs w:val="24"/>
        </w:rPr>
        <w:t>Alternative Therapies in</w:t>
      </w:r>
      <w:r w:rsidR="00233278">
        <w:rPr>
          <w:rFonts w:ascii="Times New Roman" w:hAnsi="Times New Roman" w:cs="Times New Roman"/>
          <w:i/>
          <w:iCs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Health and Medicine. </w:t>
      </w:r>
      <w:r w:rsidRPr="008B277F">
        <w:rPr>
          <w:rFonts w:ascii="Times New Roman" w:hAnsi="Times New Roman" w:cs="Times New Roman"/>
          <w:szCs w:val="24"/>
        </w:rPr>
        <w:t>2007</w:t>
      </w:r>
      <w:proofErr w:type="gramStart"/>
      <w:r w:rsidRPr="008B277F">
        <w:rPr>
          <w:rFonts w:ascii="Times New Roman" w:hAnsi="Times New Roman" w:cs="Times New Roman"/>
          <w:szCs w:val="24"/>
        </w:rPr>
        <w:t>;13</w:t>
      </w:r>
      <w:proofErr w:type="gramEnd"/>
      <w:r w:rsidRPr="008B277F">
        <w:rPr>
          <w:rFonts w:ascii="Times New Roman" w:hAnsi="Times New Roman" w:cs="Times New Roman"/>
          <w:szCs w:val="24"/>
        </w:rPr>
        <w:t>(2):22-29.</w:t>
      </w:r>
    </w:p>
    <w:p w14:paraId="186FBD49" w14:textId="77777777" w:rsidR="00A5269B" w:rsidRPr="008B277F" w:rsidRDefault="00A5269B" w:rsidP="00A5269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Kanodia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K, </w:t>
      </w:r>
      <w:proofErr w:type="spellStart"/>
      <w:r w:rsidRPr="008B277F">
        <w:rPr>
          <w:rFonts w:ascii="Times New Roman" w:hAnsi="Times New Roman" w:cs="Times New Roman"/>
          <w:szCs w:val="24"/>
        </w:rPr>
        <w:t>Legedza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TR, Davis RB, Eisenberg DM, Phillips RS. Perceived benefit of Complementary and Alternative Medicine (CAM) for back pain: a national survey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J Am Board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Fam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Med. </w:t>
      </w:r>
      <w:r w:rsidRPr="008B277F">
        <w:rPr>
          <w:rFonts w:ascii="Times New Roman" w:hAnsi="Times New Roman" w:cs="Times New Roman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Cs w:val="24"/>
        </w:rPr>
        <w:t>;23</w:t>
      </w:r>
      <w:proofErr w:type="gramEnd"/>
      <w:r w:rsidRPr="008B277F">
        <w:rPr>
          <w:rFonts w:ascii="Times New Roman" w:hAnsi="Times New Roman" w:cs="Times New Roman"/>
          <w:szCs w:val="24"/>
        </w:rPr>
        <w:t>(3):354-362.</w:t>
      </w:r>
    </w:p>
    <w:p w14:paraId="11BD4EB9" w14:textId="77777777" w:rsidR="00A5269B" w:rsidRPr="008B277F" w:rsidRDefault="00A5269B" w:rsidP="00A5269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Saydah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SH, </w:t>
      </w:r>
      <w:proofErr w:type="spellStart"/>
      <w:r w:rsidRPr="008B277F">
        <w:rPr>
          <w:rFonts w:ascii="Times New Roman" w:hAnsi="Times New Roman" w:cs="Times New Roman"/>
          <w:szCs w:val="24"/>
        </w:rPr>
        <w:t>Eberhardt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MS. Use of complementary and alternative medicine among adults with chronic diseases: United States 2002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Cs w:val="24"/>
        </w:rPr>
        <w:t>(8):805-812.</w:t>
      </w:r>
    </w:p>
    <w:p w14:paraId="2681C156" w14:textId="77777777" w:rsidR="00A5269B" w:rsidRPr="008B277F" w:rsidRDefault="00A5269B" w:rsidP="00A5269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 xml:space="preserve">Upchurch DM, Burke A, Dye C, </w:t>
      </w:r>
      <w:proofErr w:type="spellStart"/>
      <w:r w:rsidRPr="008B277F">
        <w:rPr>
          <w:rFonts w:ascii="Times New Roman" w:hAnsi="Times New Roman" w:cs="Times New Roman"/>
          <w:szCs w:val="24"/>
        </w:rPr>
        <w:t>Chyu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L, </w:t>
      </w:r>
      <w:proofErr w:type="spellStart"/>
      <w:proofErr w:type="gramStart"/>
      <w:r w:rsidRPr="008B277F">
        <w:rPr>
          <w:rFonts w:ascii="Times New Roman" w:hAnsi="Times New Roman" w:cs="Times New Roman"/>
          <w:szCs w:val="24"/>
        </w:rPr>
        <w:t>Kusunoki</w:t>
      </w:r>
      <w:proofErr w:type="spellEnd"/>
      <w:proofErr w:type="gramEnd"/>
      <w:r w:rsidRPr="008B277F">
        <w:rPr>
          <w:rFonts w:ascii="Times New Roman" w:hAnsi="Times New Roman" w:cs="Times New Roman"/>
          <w:szCs w:val="24"/>
        </w:rPr>
        <w:t xml:space="preserve"> Y, Greendale GA. A </w:t>
      </w:r>
      <w:proofErr w:type="spellStart"/>
      <w:r w:rsidRPr="008B277F">
        <w:rPr>
          <w:rFonts w:ascii="Times New Roman" w:hAnsi="Times New Roman" w:cs="Times New Roman"/>
          <w:szCs w:val="24"/>
        </w:rPr>
        <w:t>sociobehavioral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model of acupuncture use, patterns, and satisfaction among women in the United States, 2002.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Womens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Health Issues. </w:t>
      </w:r>
      <w:r w:rsidRPr="008B277F">
        <w:rPr>
          <w:rFonts w:ascii="Times New Roman" w:hAnsi="Times New Roman" w:cs="Times New Roman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Cs w:val="24"/>
        </w:rPr>
        <w:t>;18</w:t>
      </w:r>
      <w:proofErr w:type="gramEnd"/>
      <w:r w:rsidRPr="008B277F">
        <w:rPr>
          <w:rFonts w:ascii="Times New Roman" w:hAnsi="Times New Roman" w:cs="Times New Roman"/>
          <w:szCs w:val="24"/>
        </w:rPr>
        <w:t>(1):62-71.</w:t>
      </w:r>
    </w:p>
    <w:p w14:paraId="5AE2C79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ernstein JH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huval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T. Nonconventional medicine in Israel: consultation patterns of the Israeli population and attitudes of primary care physicians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9):1341-1348.</w:t>
      </w:r>
    </w:p>
    <w:p w14:paraId="490F293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ishop FL, Barlow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oghl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B, Lee P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T. Patients as healthcare consumers in the public and private sectors: a qualitative study of acupuncture in the UK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Healt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erv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Res. </w:t>
      </w:r>
      <w:r w:rsidRPr="008B277F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65AE1D5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ishop FL, Yardley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T. Treat or treatment: a qualitative study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atients' use of complementary and alternative medicin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ublich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9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9):1700-1705.</w:t>
      </w:r>
    </w:p>
    <w:p w14:paraId="63A983E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lakeley J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ibeir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V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 survey of self-medication practices and perceived effectiveness of glucosamine products among older adult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54-160.</w:t>
      </w:r>
    </w:p>
    <w:p w14:paraId="793700B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Bork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, Reis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ermon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Biderm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. Talking about the pain: a patient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tudy of low back pain in primary care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7):977-988.</w:t>
      </w:r>
    </w:p>
    <w:p w14:paraId="4E22B88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ovey M, Horner C, Shaw J, et al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Engaging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in the audit of acupuncture practice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293-298.</w:t>
      </w:r>
    </w:p>
    <w:p w14:paraId="250EFE39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reuer G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Orbach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Elkayam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O, et al. Use of complementary and alternative medicine among patients attending rheumatology clinics in Israel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Is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.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84-187.</w:t>
      </w:r>
    </w:p>
    <w:p w14:paraId="4B3B93F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Breun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C, Barry PJ, Kemper KJ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lternative medicine use by homeless youth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rc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ediat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doles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5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1):1071-1075.</w:t>
      </w:r>
    </w:p>
    <w:p w14:paraId="47A9557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rown M, Dean S, Hay-Smith EJC, Taylor W, Baxter GD. Musculoskeletal pain and treatment choice: an exploration of illness perceptions and choices of conventional or complementary therapies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Dis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0):1645-1657.</w:t>
      </w:r>
    </w:p>
    <w:p w14:paraId="46404FB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Bucker B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roenewold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choef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Y, Schafer T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The use of complementary alternative medicine (CAM) in 1001 German adults: results of a population-based telephone survey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Gesundheitswese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-9):e29-36.</w:t>
      </w:r>
    </w:p>
    <w:p w14:paraId="2C3EA34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Bullock M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hele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iresu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J, Lenz S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ullito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D. Characteristics and complaints of patients seeking therapy at a hospital-based alternative medicine clinic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31-37.</w:t>
      </w:r>
    </w:p>
    <w:p w14:paraId="7A0BA4E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aln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Wainwright D, O'Neill 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Winterbottom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Watkins C. Evaluating health-care: The perspectives of sufferers with upper limb pain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Health Expect. </w:t>
      </w:r>
      <w:r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49-160.</w:t>
      </w:r>
    </w:p>
    <w:p w14:paraId="2BC2FDC7" w14:textId="77777777" w:rsidR="00AE2009" w:rsidRPr="008B277F" w:rsidRDefault="00AE2009" w:rsidP="00A5269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lastRenderedPageBreak/>
        <w:t>Calnan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M, Wainwright D, O'Neill C, </w:t>
      </w:r>
      <w:proofErr w:type="spellStart"/>
      <w:r w:rsidRPr="008B277F">
        <w:rPr>
          <w:rFonts w:ascii="Times New Roman" w:hAnsi="Times New Roman" w:cs="Times New Roman"/>
          <w:szCs w:val="24"/>
        </w:rPr>
        <w:t>Winterbottom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, Watkins C. Making sense of aches and pains.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Fam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. </w:t>
      </w:r>
      <w:r w:rsidRPr="008B277F">
        <w:rPr>
          <w:rFonts w:ascii="Times New Roman" w:hAnsi="Times New Roman" w:cs="Times New Roman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Cs w:val="24"/>
        </w:rPr>
        <w:t>;23</w:t>
      </w:r>
      <w:proofErr w:type="gramEnd"/>
      <w:r w:rsidRPr="008B277F">
        <w:rPr>
          <w:rFonts w:ascii="Times New Roman" w:hAnsi="Times New Roman" w:cs="Times New Roman"/>
          <w:szCs w:val="24"/>
        </w:rPr>
        <w:t>(1):91-105.</w:t>
      </w:r>
    </w:p>
    <w:p w14:paraId="728E817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andib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M. Making sense of my thumbs: Coming to terms with chronic illness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ys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39-151.</w:t>
      </w:r>
    </w:p>
    <w:p w14:paraId="600AECE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Carlson M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rah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. Use of complementary and alternative medicine practitioners by people with physical disabilities: estimates from a National US Survey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Dis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505-513.</w:t>
      </w:r>
    </w:p>
    <w:p w14:paraId="1E2F5F3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arpenti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razuc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Vincent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Ballereau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Ouedraog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afaix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. Choice of traditional or modern treatment in west Burkina Faso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World Health Forum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98-202.</w:t>
      </w:r>
    </w:p>
    <w:p w14:paraId="1A64A02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asp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oith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riddl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W. Alternative medicine or "alternative" patients: a qualitative study of patient-oriented decision-making processes with respect to complementary and alternative medicin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Med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Deci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aking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64-79.</w:t>
      </w:r>
    </w:p>
    <w:p w14:paraId="216052C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Cassidy CM. Chinese medicine users in the United State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Part I: Utilization, satisfaction, medical pluralit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17-27.</w:t>
      </w:r>
    </w:p>
    <w:p w14:paraId="075483FF" w14:textId="77777777" w:rsidR="00AE2009" w:rsidRPr="008B277F" w:rsidRDefault="00AE2009" w:rsidP="00A5269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 xml:space="preserve">Cassidy CM. Chinese medicine users in the United States - Part II: Preferred aspects of care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Cs w:val="24"/>
        </w:rPr>
        <w:t>;4</w:t>
      </w:r>
      <w:proofErr w:type="gramEnd"/>
      <w:r w:rsidRPr="008B277F">
        <w:rPr>
          <w:rFonts w:ascii="Times New Roman" w:hAnsi="Times New Roman" w:cs="Times New Roman"/>
          <w:szCs w:val="24"/>
        </w:rPr>
        <w:t>(2):189-202.</w:t>
      </w:r>
    </w:p>
    <w:p w14:paraId="50589019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Caswell AM, West J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n investigation into the factors affecting patient selection of chronic low back management methods, with particular reference to non-utilization of the complimentary therapies, in the United Kingdom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Back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Musculoskele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121-133.</w:t>
      </w:r>
    </w:p>
    <w:p w14:paraId="709CED5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Chamber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in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hm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gle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De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eula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Isenberg D. Factors influencing adherence to medications in a group of patients with systemic lupus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erythematosu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in Jamaica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Lupus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761-769.</w:t>
      </w:r>
    </w:p>
    <w:p w14:paraId="4F4A0FC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Chambers S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in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hm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Isenberg D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Why do patients with systemic lupus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erythematosu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ake or fail to take their prescribed medications?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 qualitative study in a UK cohort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ogy (Oxford)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266-271.</w:t>
      </w:r>
    </w:p>
    <w:p w14:paraId="674C11C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Chan H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tilization and reasons of choice for Chinese or western medicine among rheumatoid arthritis patients in Hong Kong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Hong Kong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7-17.</w:t>
      </w:r>
    </w:p>
    <w:p w14:paraId="6C53840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handol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Young Y, McAlister 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xford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S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Use of complementary therapies by patients attending musculoskeletal clinic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R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9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13-16.</w:t>
      </w:r>
    </w:p>
    <w:p w14:paraId="5AFD780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handrashekar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nilkuma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Jamun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. Complementary and alternative drug therapy in arthriti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Physicians India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0:22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-227.</w:t>
      </w:r>
    </w:p>
    <w:p w14:paraId="48F2A33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Choi 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>Representation of and coping with osteoarthritis among older Koreans in the United States</w:t>
      </w:r>
      <w:r w:rsidRPr="008B277F">
        <w:rPr>
          <w:rFonts w:ascii="Times New Roman" w:hAnsi="Times New Roman" w:cs="Times New Roman"/>
          <w:sz w:val="24"/>
          <w:szCs w:val="24"/>
        </w:rPr>
        <w:t>, University of Utah; 2002.</w:t>
      </w:r>
    </w:p>
    <w:p w14:paraId="1F6D87A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Cushman LF, Wade C, Factor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itv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ronenber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irest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. Use of complementary and alternative medicine among African-American and Hispanic women in New York City: a pilot stud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Am Med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Women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Assoc.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193-195.</w:t>
      </w:r>
    </w:p>
    <w:p w14:paraId="47F9A40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DeBa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Vuckovic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N, Schneider J, </w:t>
      </w: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Ritenbaugh</w:t>
      </w:r>
      <w:proofErr w:type="spellEnd"/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C. Use of complementary and alternative medicine for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emporomandibula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isorder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Orofa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Pain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224-236.</w:t>
      </w:r>
    </w:p>
    <w:p w14:paraId="4F16674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Dessi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W, Wade C, Chao 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ronenber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Cushman L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almus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. Religion, spirituality, and healthcare choices of African-American women: Results of a national survey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Eth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Dis.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89-197.</w:t>
      </w:r>
    </w:p>
    <w:p w14:paraId="2984D441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lastRenderedPageBreak/>
        <w:t xml:space="preserve">Dewar AL, Gregg K, White MI, Lander J. Navigating the health care system: perceptions of patients with chronic pain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hronic Dis Can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162-168.</w:t>
      </w:r>
    </w:p>
    <w:p w14:paraId="67CF83B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Dimmoc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roughto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R, Bird HA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Factors predisposing to the resort of complementary therapies in patients with fibromyalgia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199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478-482.</w:t>
      </w:r>
    </w:p>
    <w:p w14:paraId="1EFC4BD0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Drivdahl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E, Miser WF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alternative health care by a family practice population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Am Board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93-199.</w:t>
      </w:r>
    </w:p>
    <w:p w14:paraId="4FF51F9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Dyc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I. Managing chronic illness: an immigrant woman's acquisition and use of health care knowledg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Occup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696-705.</w:t>
      </w:r>
    </w:p>
    <w:p w14:paraId="09CA9498" w14:textId="5A2F7F56" w:rsidR="00AE2009" w:rsidRPr="008B277F" w:rsidRDefault="001869B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869B9">
        <w:rPr>
          <w:rFonts w:ascii="Times New Roman" w:hAnsi="Times New Roman" w:cs="Times New Roman"/>
          <w:sz w:val="24"/>
          <w:szCs w:val="24"/>
        </w:rPr>
        <w:t xml:space="preserve">Eisenberg DM, Kessler RC, Van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Rompay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MI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Kaptchuk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TJ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Wilkey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SA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Appel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S, et al. 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Perceptions about complementary therapies relative to conventional therapies among adults who use both: results from a national survey. </w:t>
      </w:r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nn Intern Med. </w:t>
      </w:r>
      <w:r w:rsidR="00AE2009"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135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5):344-351.</w:t>
      </w:r>
    </w:p>
    <w:p w14:paraId="3BB3346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Elder N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illcris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inz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. Use of alternative health care by family practice patient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rc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81-184.</w:t>
      </w:r>
    </w:p>
    <w:p w14:paraId="64EF360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Erickson BE. Radioactive pain relief: Health care strategies and risk assessment among elderly persons with arthritis at radon health mine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200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375-379.</w:t>
      </w:r>
    </w:p>
    <w:p w14:paraId="47F9859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Evans DD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>Characteristics and outcomes of individuals self-selecting yoga versus physical therapy for the treatment of chronic low back pain</w:t>
      </w:r>
      <w:r w:rsidRPr="008B277F">
        <w:rPr>
          <w:rFonts w:ascii="Times New Roman" w:hAnsi="Times New Roman" w:cs="Times New Roman"/>
          <w:sz w:val="24"/>
          <w:szCs w:val="24"/>
        </w:rPr>
        <w:t xml:space="preserve">: Nursing, The University of Tennessee Health Science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>; 2009.</w:t>
      </w:r>
    </w:p>
    <w:p w14:paraId="4A87994C" w14:textId="77777777" w:rsidR="00AE2009" w:rsidRPr="008B277F" w:rsidRDefault="00AE2009" w:rsidP="00B40B8B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 xml:space="preserve">Evans DD, Carter M, </w:t>
      </w:r>
      <w:proofErr w:type="spellStart"/>
      <w:r w:rsidRPr="008B277F">
        <w:rPr>
          <w:rFonts w:ascii="Times New Roman" w:hAnsi="Times New Roman" w:cs="Times New Roman"/>
          <w:szCs w:val="24"/>
        </w:rPr>
        <w:t>Panico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R, Kimble L, </w:t>
      </w:r>
      <w:proofErr w:type="spellStart"/>
      <w:r w:rsidRPr="008B277F">
        <w:rPr>
          <w:rFonts w:ascii="Times New Roman" w:hAnsi="Times New Roman" w:cs="Times New Roman"/>
          <w:szCs w:val="24"/>
        </w:rPr>
        <w:t>Morlock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JT, Spears MJ. Characteristics and predictors of short-term outcomes in individuals self-selecting yoga or physical therapy for treatment of chronic low back pain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PM&amp;R. </w:t>
      </w:r>
      <w:r w:rsidRPr="008B277F">
        <w:rPr>
          <w:rFonts w:ascii="Times New Roman" w:hAnsi="Times New Roman" w:cs="Times New Roman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Cs w:val="24"/>
        </w:rPr>
        <w:t>;2</w:t>
      </w:r>
      <w:proofErr w:type="gramEnd"/>
      <w:r w:rsidRPr="008B277F">
        <w:rPr>
          <w:rFonts w:ascii="Times New Roman" w:hAnsi="Times New Roman" w:cs="Times New Roman"/>
          <w:szCs w:val="24"/>
        </w:rPr>
        <w:t>(11):1006-1015.</w:t>
      </w:r>
    </w:p>
    <w:p w14:paraId="4F10DA7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Figaro M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llegrant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P, Russo PW. Preferences for arthritis care among urban African Americans: "I don't want to be cut"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Health Psychol.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324-330.</w:t>
      </w:r>
    </w:p>
    <w:p w14:paraId="5499E99C" w14:textId="77777777" w:rsidR="00753C2D" w:rsidRPr="008B277F" w:rsidRDefault="00753C2D" w:rsidP="00753C2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Frank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tollber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.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yurvedic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atients in Germany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nthrop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223-244.</w:t>
      </w:r>
    </w:p>
    <w:p w14:paraId="2FA3F278" w14:textId="4DCED2F1" w:rsidR="00AE2009" w:rsidRPr="008B277F" w:rsidRDefault="001869B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869B9">
        <w:rPr>
          <w:rFonts w:ascii="Times New Roman" w:hAnsi="Times New Roman" w:cs="Times New Roman"/>
          <w:sz w:val="24"/>
          <w:szCs w:val="24"/>
        </w:rPr>
        <w:t xml:space="preserve">Gaul C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Eismann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R, Schmidt T, May </w:t>
      </w:r>
      <w:proofErr w:type="gramStart"/>
      <w:r w:rsidRPr="001869B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869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Leinisch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869B9">
        <w:rPr>
          <w:rFonts w:ascii="Times New Roman" w:hAnsi="Times New Roman" w:cs="Times New Roman"/>
          <w:sz w:val="24"/>
          <w:szCs w:val="24"/>
        </w:rPr>
        <w:t>Wieser</w:t>
      </w:r>
      <w:proofErr w:type="spellEnd"/>
      <w:r w:rsidRPr="001869B9">
        <w:rPr>
          <w:rFonts w:ascii="Times New Roman" w:hAnsi="Times New Roman" w:cs="Times New Roman"/>
          <w:sz w:val="24"/>
          <w:szCs w:val="24"/>
        </w:rPr>
        <w:t xml:space="preserve"> T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Use of complementary and alternative medicine in patients suffering from primary headache disorders. </w:t>
      </w:r>
      <w:proofErr w:type="spellStart"/>
      <w:proofErr w:type="gram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Cephalalgia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009"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10):1069-1078.</w:t>
      </w:r>
    </w:p>
    <w:p w14:paraId="3F99B58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aum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. Factors associated with patient satisfaction with chiropractic care: Survey and review of the literatur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Manipulative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455-462.</w:t>
      </w:r>
    </w:p>
    <w:p w14:paraId="06D6681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Glover-Graf N, Marini I, Baker J, Buck T. Religious and Spiritual Beliefs and Practices of Persons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Chronic Pain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oun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Bull. </w:t>
      </w:r>
      <w:r w:rsidRPr="008B277F">
        <w:rPr>
          <w:rFonts w:ascii="Times New Roman" w:hAnsi="Times New Roman" w:cs="Times New Roman"/>
          <w:sz w:val="24"/>
          <w:szCs w:val="24"/>
        </w:rPr>
        <w:t>200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21-23.</w:t>
      </w:r>
    </w:p>
    <w:p w14:paraId="6A63347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Goldstein M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li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. Use of and satisfaction with homeopathy in a patient population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 Med.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60-65.</w:t>
      </w:r>
    </w:p>
    <w:p w14:paraId="7AE05600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treatment strategies of arthritis sufferer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8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507-515.</w:t>
      </w:r>
    </w:p>
    <w:p w14:paraId="0B50349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Grotenherm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chnell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. Survey on the medical use of cannabis and THC in Germany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Cannabis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7-41.</w:t>
      </w:r>
    </w:p>
    <w:p w14:paraId="1EFF333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Hagen LE, Schneider R, Stephens D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odrus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, Feldman BM. Use of complementary and alternative medicine by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heumatology patient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rthritis &amp; Rheumatology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3-6.</w:t>
      </w:r>
    </w:p>
    <w:p w14:paraId="3F5BB591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Harrison 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ewiso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, Davies P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ietron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expectations, health beliefs and behaviour of patients seeking homoeopathic and conventional medicine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r Homeopath J. </w:t>
      </w:r>
      <w:r w:rsidRPr="008B277F">
        <w:rPr>
          <w:rFonts w:ascii="Times New Roman" w:hAnsi="Times New Roman" w:cs="Times New Roman"/>
          <w:sz w:val="24"/>
          <w:szCs w:val="24"/>
        </w:rPr>
        <w:t>198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210-213.</w:t>
      </w:r>
    </w:p>
    <w:p w14:paraId="3C51628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lastRenderedPageBreak/>
        <w:t>Has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hmad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et al. Factors influencing concomitant use of complementary and alternative medicines with warfarin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JPPR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294-299.</w:t>
      </w:r>
    </w:p>
    <w:p w14:paraId="193EA420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Herman CJ, Allen P, Hunt WC, Prasad A, Brady TJ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Use of complementary therapies among primary care clinic patients with arthriti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hronic Dis.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A12.</w:t>
      </w:r>
    </w:p>
    <w:p w14:paraId="132B1E7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estbae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, Jorgensen 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rtvigs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. A description of children and adolescents in Danish chiropractic practice: results from a nationwide survey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Manipulative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607-615.</w:t>
      </w:r>
    </w:p>
    <w:p w14:paraId="783D8A7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ipwell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unjabi Sikh Women's Arthritis Self-management Experiences</w:t>
      </w:r>
      <w:r w:rsidRPr="008B27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Coventry, Coventry University; 2009.</w:t>
      </w:r>
      <w:proofErr w:type="gramEnd"/>
    </w:p>
    <w:p w14:paraId="6BF59DA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H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Y, Jones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J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effect of cultural background on the usage of complementary and alternative medicine for chronic pain management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ain Physician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685-688.</w:t>
      </w:r>
    </w:p>
    <w:p w14:paraId="48AE8A01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Hori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ihaylov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Vasconcelo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cCoubri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. Patterns of complementary and alternative medicine use amongst outpatients in Tokyo, Japan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:1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6AF11CF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Howell SL. Natural/alternative health care practices used by women with chronic pain: findings from a grounded theory research stud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Nurse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Forum. </w:t>
      </w:r>
      <w:r w:rsidRPr="008B277F">
        <w:rPr>
          <w:rFonts w:ascii="Times New Roman" w:hAnsi="Times New Roman" w:cs="Times New Roman"/>
          <w:sz w:val="24"/>
          <w:szCs w:val="24"/>
        </w:rPr>
        <w:t>199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98-106.</w:t>
      </w:r>
    </w:p>
    <w:p w14:paraId="3EF0BF9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Hughes JG. "When I first started going I was going in on my knees, but I came out and I was skipping": exploring rheumatoid arthritis patients' perceptions of receiving treatment with acupuncture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-6):269-273.</w:t>
      </w:r>
    </w:p>
    <w:p w14:paraId="34F3D75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unnicut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E, Grady 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cNearne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A. Complementary and alternative medicine use was associated with higher perceived physical and mental functioning in early systemic sclerosi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Explore (NY).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259-263.</w:t>
      </w:r>
    </w:p>
    <w:p w14:paraId="0999986D" w14:textId="77777777" w:rsidR="00AE2009" w:rsidRPr="008B277F" w:rsidRDefault="00AE2009" w:rsidP="0045545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Ikuyam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Imamura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akas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, Tokunaga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Orib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Nishimura J. Sixty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ercen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of patients with rheumatoid arthritis in Japan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have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used dietary supplements or health food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Mod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253-259.</w:t>
      </w:r>
    </w:p>
    <w:p w14:paraId="64794352" w14:textId="77777777" w:rsidR="0045545C" w:rsidRPr="008B277F" w:rsidRDefault="0045545C" w:rsidP="0045545C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Ikuyama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S, Imamura E. Dietary supplement use in patients with rheumatoid arthritis in Japan.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Curr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Rev. </w:t>
      </w:r>
      <w:r w:rsidRPr="008B277F">
        <w:rPr>
          <w:rFonts w:ascii="Times New Roman" w:hAnsi="Times New Roman" w:cs="Times New Roman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Cs w:val="24"/>
        </w:rPr>
        <w:t>;5</w:t>
      </w:r>
      <w:proofErr w:type="gramEnd"/>
      <w:r w:rsidRPr="008B277F">
        <w:rPr>
          <w:rFonts w:ascii="Times New Roman" w:hAnsi="Times New Roman" w:cs="Times New Roman"/>
          <w:szCs w:val="24"/>
        </w:rPr>
        <w:t>(4):241-245.</w:t>
      </w:r>
    </w:p>
    <w:p w14:paraId="1B1883B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Ishizak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N, Yano 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awakit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. Public status and prevalence of acupuncture in Japan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Evid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Based 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a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493-500.</w:t>
      </w:r>
    </w:p>
    <w:p w14:paraId="1681148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James R, Fox 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aher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. Who goes to a natural therapist? Why?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us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Physician. </w:t>
      </w:r>
      <w:r w:rsidRPr="008B277F">
        <w:rPr>
          <w:rFonts w:ascii="Times New Roman" w:hAnsi="Times New Roman" w:cs="Times New Roman"/>
          <w:sz w:val="24"/>
          <w:szCs w:val="24"/>
        </w:rPr>
        <w:t>198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383-384, 386.</w:t>
      </w:r>
    </w:p>
    <w:p w14:paraId="70FCBF0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eln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Wellman B. Health care and consumer choice: Medical and alternative therapies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203-212.</w:t>
      </w:r>
    </w:p>
    <w:p w14:paraId="2B3A514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esti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Miller L, Littlejohn G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Wahlqvis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unproven remedies for rheumatoid arthritis in Australia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Med J Aust. </w:t>
      </w:r>
      <w:r w:rsidRPr="008B277F">
        <w:rPr>
          <w:rFonts w:ascii="Times New Roman" w:hAnsi="Times New Roman" w:cs="Times New Roman"/>
          <w:sz w:val="24"/>
          <w:szCs w:val="24"/>
        </w:rPr>
        <w:t>198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4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1):516-518.</w:t>
      </w:r>
    </w:p>
    <w:p w14:paraId="774CFED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Kim C, Kwok Y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Navajo use of native healer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rch Intern Med.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5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0):2245-2249.</w:t>
      </w:r>
    </w:p>
    <w:p w14:paraId="5FDA379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Kim H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Y-I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Use of complementary and alternative medicine by arthritis patients in a university hospital clinic serving rheumatology patients in Korea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Int.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277-281.</w:t>
      </w:r>
    </w:p>
    <w:p w14:paraId="51940E8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Klingber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Wallersted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orstenso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w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orsblad-d'Eli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H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complementary and alternative medicine in outpatients with inflammatory rheumatic diseases in Sweden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and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472-480.</w:t>
      </w:r>
    </w:p>
    <w:p w14:paraId="37FEF78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lastRenderedPageBreak/>
        <w:t xml:space="preserve">Krauss HH, Godfrey C, Kirk J, Eisenberg DM. Alternative health care: Its use by individuals with physical disabilitie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rc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y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Rehab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1):1440-1447.</w:t>
      </w:r>
    </w:p>
    <w:p w14:paraId="4B6A309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la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ou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. Rheumatic disease and complementary-alternative treatments: a qualitative study of patient's experience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JCR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332-337.</w:t>
      </w:r>
    </w:p>
    <w:p w14:paraId="43D6B5B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Lam TP. Strengths and weaknesses of traditional Chinese medicine and Western medicine in the eyes of some Hong Kong Chines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Epidemi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munity Health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0):762-765.</w:t>
      </w:r>
    </w:p>
    <w:p w14:paraId="1F063BC6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Lambert TD, Morrison KE, Edwards J, Clarke CE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complementary and alternative medicine by patients attending a UK headache clinic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-4):128-134.</w:t>
      </w:r>
    </w:p>
    <w:p w14:paraId="4D2FCBE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ansk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L, Greenwald M, Perkins A, Simon HK. Herbal therapy use in a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mergency department population: expect the unexpected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(5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1):981-985.</w:t>
      </w:r>
    </w:p>
    <w:p w14:paraId="3DAF61B9" w14:textId="798B2E04" w:rsidR="00AE2009" w:rsidRPr="008B277F" w:rsidRDefault="001C608B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C608B">
        <w:rPr>
          <w:rFonts w:ascii="Times New Roman" w:hAnsi="Times New Roman" w:cs="Times New Roman"/>
          <w:sz w:val="24"/>
          <w:szCs w:val="24"/>
        </w:rPr>
        <w:t xml:space="preserve">Lee M-S, Lee MS, Yang C-Y, Lee S-I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M-C, Shin B-C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Use of complementary and alternative medicine by rheumatoid arthritis patients in Korea. </w:t>
      </w:r>
      <w:proofErr w:type="spell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AE2009"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27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1):29-33.</w:t>
      </w:r>
    </w:p>
    <w:p w14:paraId="0C44BE2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eip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A, Elliott AM, Hannaford PC. Experiences and perceptions of people with headache: a qualitative stud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:2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443F2CF1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Lewis D, Paterson M, Beckerman S, Sandilands C. Attitudes toward integration of complementary and alternative medicine with hospital-based care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681-688.</w:t>
      </w:r>
    </w:p>
    <w:p w14:paraId="46ABE66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Lim 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ranswic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N, Skull S, South M. Survey of complementary and alternative medicine use at a tertiary children's hospital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aediat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hild Health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424-427.</w:t>
      </w:r>
    </w:p>
    <w:p w14:paraId="4BB3CB5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>Lim AS, Bishop GD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role of attitudes and beliefs in differential health care utilisation among Chinese in Singapore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sych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. </w:t>
      </w:r>
      <w:r w:rsidRPr="008B277F">
        <w:rPr>
          <w:rFonts w:ascii="Times New Roman" w:hAnsi="Times New Roman" w:cs="Times New Roman"/>
          <w:sz w:val="24"/>
          <w:szCs w:val="24"/>
        </w:rPr>
        <w:t>200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965-977.</w:t>
      </w:r>
    </w:p>
    <w:p w14:paraId="4B8DEB4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Lim M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adarangan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P, Chan H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en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Y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Complementary and alternative medicine use in multiracial Singapore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16-24.</w:t>
      </w:r>
    </w:p>
    <w:p w14:paraId="1E88E97A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Lloyd P, Lupton D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Wiesn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sleto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. Choosing Alternative Therapy - an Exploratory-Study of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ociodemographic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haracteristics and Motives of Patients Resident in Sydney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us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 Public Health. </w:t>
      </w:r>
      <w:r w:rsidRPr="008B277F">
        <w:rPr>
          <w:rFonts w:ascii="Times New Roman" w:hAnsi="Times New Roman" w:cs="Times New Roman"/>
          <w:sz w:val="24"/>
          <w:szCs w:val="24"/>
        </w:rPr>
        <w:t>199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35-144.</w:t>
      </w:r>
    </w:p>
    <w:p w14:paraId="0571B48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Ma GX. Between two worlds: the use of traditional and Western health services by Chinese immigrant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J Community Health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421-437.</w:t>
      </w:r>
    </w:p>
    <w:p w14:paraId="762681C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MacPherson H, Scullion A, Thomas KJ, Walters S. Patient reports of adverse events associated with acupuncture treatment: A prospective national survey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Qua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af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 Care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349-355.</w:t>
      </w:r>
    </w:p>
    <w:p w14:paraId="3E4D324A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CS, Faux S. Complementary and alternative medicine use by osteoporotic patients in Australia (CAMEO-A): a prospective stud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579-584.</w:t>
      </w:r>
    </w:p>
    <w:p w14:paraId="328F24EA" w14:textId="77777777" w:rsidR="00AE2009" w:rsidRPr="008B277F" w:rsidRDefault="00AE2009" w:rsidP="00F521E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Mak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JCS, Faux S. Use of complementary and alternative medicine by patients with osteoporosis in Australia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Med J Aust. </w:t>
      </w:r>
      <w:r w:rsidRPr="008B277F">
        <w:rPr>
          <w:rFonts w:ascii="Times New Roman" w:hAnsi="Times New Roman" w:cs="Times New Roman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Cs w:val="24"/>
        </w:rPr>
        <w:t>;192</w:t>
      </w:r>
      <w:proofErr w:type="gramEnd"/>
      <w:r w:rsidRPr="008B277F">
        <w:rPr>
          <w:rFonts w:ascii="Times New Roman" w:hAnsi="Times New Roman" w:cs="Times New Roman"/>
          <w:szCs w:val="24"/>
        </w:rPr>
        <w:t>(1):54-55.</w:t>
      </w:r>
    </w:p>
    <w:p w14:paraId="3887EB4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Marsh J, Hager 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ve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Sprague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Bhandar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, Bryant D. Use of alternative medicines by patients with OA that adversely interact with commonly prescribed medications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Orthop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6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0):2705-2722.</w:t>
      </w:r>
    </w:p>
    <w:p w14:paraId="515A5E4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enniti-Ippolit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argiul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, Bologna E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orcell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schett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. Use of unconventional medicine in Italy: a nation-wide survey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Eu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armac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8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61-64.</w:t>
      </w:r>
    </w:p>
    <w:p w14:paraId="12DEE4CB" w14:textId="24F579CE" w:rsidR="00AE2009" w:rsidRPr="008B277F" w:rsidRDefault="001C608B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C608B">
        <w:rPr>
          <w:rFonts w:ascii="Times New Roman" w:hAnsi="Times New Roman" w:cs="Times New Roman"/>
          <w:sz w:val="24"/>
          <w:szCs w:val="24"/>
        </w:rPr>
        <w:t>Mitzdorf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U, Beck K, Horton-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Hausknecht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Weidenhammer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Kindermann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Takacs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M, et al. 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Why do patients seek treatment in hospitals of complementary medicine? </w:t>
      </w:r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omplement Med. </w:t>
      </w:r>
      <w:r w:rsidR="00AE2009"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5):463-473.</w:t>
      </w:r>
    </w:p>
    <w:p w14:paraId="0BFBF8E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lastRenderedPageBreak/>
        <w:t xml:space="preserve">Moore J, Phipps 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arc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ewith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Why do people seek treatment by alternative medicine?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British Medical Journal (Clinical Research Edition)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8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9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461):28-29.</w:t>
      </w:r>
    </w:p>
    <w:p w14:paraId="5C89198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Murray J, Shepherd S. Alternative or additional medicine? An exploratory study in general practice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983-988.</w:t>
      </w:r>
    </w:p>
    <w:p w14:paraId="12A6095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Najm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einsch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oehl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obi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. Use of complementary and alternative medicine among the ethnic elderly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lternative Therapies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inHealth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and Medicine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50-57.</w:t>
      </w:r>
    </w:p>
    <w:p w14:paraId="06C05321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Nay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athei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gostinell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hiflef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C. The use of complementary and alternative therapies for chronic pain following spinal cord injury: a pilot surve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Spinal Cord Med. </w:t>
      </w:r>
      <w:r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54-62.</w:t>
      </w:r>
    </w:p>
    <w:p w14:paraId="1B41BF4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Nyiend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ldem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 prospective study of 2,000 patients attending a chiropractic college teaching clinic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Med Care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8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516-527.</w:t>
      </w:r>
    </w:p>
    <w:p w14:paraId="4453D9AA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Nyman C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utz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. Caring needs of patients with rheumatoid arthritis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Q.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64-169.</w:t>
      </w:r>
    </w:p>
    <w:p w14:paraId="5FD2248D" w14:textId="17D4DFBB" w:rsidR="00AE2009" w:rsidRPr="008B277F" w:rsidRDefault="001C608B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C608B">
        <w:rPr>
          <w:rFonts w:ascii="Times New Roman" w:hAnsi="Times New Roman" w:cs="Times New Roman"/>
          <w:sz w:val="24"/>
          <w:szCs w:val="24"/>
        </w:rPr>
        <w:t>Oldendick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R, Coker AL, Wieland D, Raymond JI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Probst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JC, Schell BJ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Population-based survey of complementary and alternative medicine usage, patient satisfaction, and physician involvement. 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South Carolina Complementary Medicine Program Baseline Research Team.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South Med J. </w:t>
      </w:r>
      <w:r w:rsidR="00AE2009" w:rsidRPr="008B277F">
        <w:rPr>
          <w:rFonts w:ascii="Times New Roman" w:hAnsi="Times New Roman" w:cs="Times New Roman"/>
          <w:sz w:val="24"/>
          <w:szCs w:val="24"/>
        </w:rPr>
        <w:t>2000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93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4):375-381.</w:t>
      </w:r>
    </w:p>
    <w:p w14:paraId="1BD10E3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alinka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abong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L, San Diego Unified Practice Research in Family Medicine Network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complementary and alternative medicine by primary care patient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 SURF*NET study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Fam</w:t>
      </w:r>
      <w:proofErr w:type="spellEnd"/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200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2):1121-1130.</w:t>
      </w:r>
    </w:p>
    <w:p w14:paraId="3E1C0BE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Paterson C. Patients' experiences of Western-style acupuncture: the influence of acupuncture 'dose', self-care strategies and integration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Healt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erv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Res Policy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1:S1-39-45.</w:t>
      </w:r>
    </w:p>
    <w:p w14:paraId="5501A3A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Paterson C, Britten N. 'Doctors can't help much': the search for an alternativ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r J Gen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45):626-629.</w:t>
      </w:r>
    </w:p>
    <w:p w14:paraId="3AEF94A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ele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iberm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O, Press Y, </w:t>
      </w: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Shvartzman</w:t>
      </w:r>
      <w:proofErr w:type="spellEnd"/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P. Patients visiting the complementary medicine clinic for pain: A cross sectional stud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6).</w:t>
      </w:r>
    </w:p>
    <w:p w14:paraId="1427C9B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Peters D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tepan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BF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ccess to biofeedback therapy for women suffering from headache in rural Wyoming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Online J Rural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 Care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.</w:t>
      </w:r>
    </w:p>
    <w:p w14:paraId="5571C6D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itett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Singh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orny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, Garcia SE, Herr S. Complementary and alternative medicine use in children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ediat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Emerg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Care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65-169.</w:t>
      </w:r>
    </w:p>
    <w:p w14:paraId="08E63F1D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Qidwa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W. Utilization of services of homeopathic practitioners among patients in Karachi, Pakistan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yub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ol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Abbottabad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33-35.</w:t>
      </w:r>
    </w:p>
    <w:p w14:paraId="040FEB91" w14:textId="55CCE1DA" w:rsidR="00AE2009" w:rsidRPr="008B277F" w:rsidRDefault="001C608B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C608B">
        <w:rPr>
          <w:rFonts w:ascii="Times New Roman" w:hAnsi="Times New Roman" w:cs="Times New Roman"/>
          <w:sz w:val="24"/>
          <w:szCs w:val="24"/>
        </w:rPr>
        <w:t xml:space="preserve">Ramos-Remus C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Gamez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-Nava JI, Gonzalez-Lopez L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Skeith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KJ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Perla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>-Navarro AV, Galvan-Villegas F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Use of alternative therapies by patients with rheumatic disease in Guadalajara, Mexico: prevalence, beliefs, and expectations. </w:t>
      </w:r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rthritis Care Res. </w:t>
      </w:r>
      <w:r w:rsidR="00AE2009"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5):411-418.</w:t>
      </w:r>
    </w:p>
    <w:p w14:paraId="71CCDDB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>Ramos-Remus C, Watters CA, Dyke L, Suarez-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lmazo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E, Russell AS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ssessment of health locus of control in the use of nonconventional remedies by patients with rheumatic disease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1):2468-2474.</w:t>
      </w:r>
    </w:p>
    <w:p w14:paraId="5B62664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Ramsay C, Walker M, Alexander J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lternative Medicine in Canada: Use and Public Attitudes. </w:t>
      </w:r>
      <w:r w:rsidRPr="008B277F">
        <w:rPr>
          <w:rFonts w:ascii="Times New Roman" w:hAnsi="Times New Roman" w:cs="Times New Roman"/>
          <w:sz w:val="24"/>
          <w:szCs w:val="24"/>
        </w:rPr>
        <w:t>Vancouver: The Fraser Institute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999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68F9D56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Randall 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eeth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Randall H, Dobbs F. Nettle sting of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Urtic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dioic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or joint pain--an exploratory study of this complementary therap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26-131.</w:t>
      </w:r>
    </w:p>
    <w:p w14:paraId="537CD20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lastRenderedPageBreak/>
        <w:t>Ra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ric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ihali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Weinberger M. Using focus groups to understand arthritis patients' perceptions about unconventional therap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rthritis Care Res. </w:t>
      </w:r>
      <w:r w:rsidRPr="008B277F">
        <w:rPr>
          <w:rFonts w:ascii="Times New Roman" w:hAnsi="Times New Roman" w:cs="Times New Roman"/>
          <w:sz w:val="24"/>
          <w:szCs w:val="24"/>
        </w:rPr>
        <w:t>199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253-260.</w:t>
      </w:r>
    </w:p>
    <w:p w14:paraId="7692D2F9" w14:textId="77777777" w:rsidR="00F521E4" w:rsidRPr="008B277F" w:rsidRDefault="00F521E4" w:rsidP="00F521E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ihali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roenk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Bradley J, Tierney WM, Weinberger M. Use of complementary therapies for arthritis among patients of rheumatologist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nn Intern Med.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3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409-416.</w:t>
      </w:r>
    </w:p>
    <w:p w14:paraId="79B498A2" w14:textId="77777777" w:rsidR="00AE2009" w:rsidRPr="008B277F" w:rsidRDefault="00AE2009" w:rsidP="00F521E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Rao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JK, </w:t>
      </w:r>
      <w:proofErr w:type="spellStart"/>
      <w:r w:rsidRPr="008B277F">
        <w:rPr>
          <w:rFonts w:ascii="Times New Roman" w:hAnsi="Times New Roman" w:cs="Times New Roman"/>
          <w:szCs w:val="24"/>
        </w:rPr>
        <w:t>Kroenke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K, </w:t>
      </w:r>
      <w:proofErr w:type="spellStart"/>
      <w:r w:rsidRPr="008B277F">
        <w:rPr>
          <w:rFonts w:ascii="Times New Roman" w:hAnsi="Times New Roman" w:cs="Times New Roman"/>
          <w:szCs w:val="24"/>
        </w:rPr>
        <w:t>Mihaliak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KA, </w:t>
      </w:r>
      <w:proofErr w:type="spellStart"/>
      <w:r w:rsidRPr="008B277F">
        <w:rPr>
          <w:rFonts w:ascii="Times New Roman" w:hAnsi="Times New Roman" w:cs="Times New Roman"/>
          <w:szCs w:val="24"/>
        </w:rPr>
        <w:t>Grambow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SC, Weinberger M. Rheumatology patients' use of complementary therapies: results from a one-year longitudinal study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Arthritis Rheum. </w:t>
      </w:r>
      <w:r w:rsidRPr="008B277F">
        <w:rPr>
          <w:rFonts w:ascii="Times New Roman" w:hAnsi="Times New Roman" w:cs="Times New Roman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Cs w:val="24"/>
        </w:rPr>
        <w:t>;49</w:t>
      </w:r>
      <w:proofErr w:type="gramEnd"/>
      <w:r w:rsidRPr="008B277F">
        <w:rPr>
          <w:rFonts w:ascii="Times New Roman" w:hAnsi="Times New Roman" w:cs="Times New Roman"/>
          <w:szCs w:val="24"/>
        </w:rPr>
        <w:t>(5):619-625.</w:t>
      </w:r>
    </w:p>
    <w:p w14:paraId="20507A8F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Reid J, Ewan C, Lowy E. Pilgrimage of Pain - the Illness Experiences of Women with Repetition Strain Injury and the Search for Credibility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199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601-612.</w:t>
      </w:r>
    </w:p>
    <w:p w14:paraId="4A7A959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Resch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L, Hill S, Ernst E. Use of complementary therapies by individuals with 'arthritis'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8B277F">
        <w:rPr>
          <w:rFonts w:ascii="Times New Roman" w:hAnsi="Times New Roman" w:cs="Times New Roman"/>
          <w:sz w:val="24"/>
          <w:szCs w:val="24"/>
        </w:rPr>
        <w:t>199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391-395.</w:t>
      </w:r>
    </w:p>
    <w:p w14:paraId="5BC9B34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Rose G. Why do patients with rheumatoid arthritis use complementary therapies?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Musculoskele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01-115.</w:t>
      </w:r>
    </w:p>
    <w:p w14:paraId="63F04499" w14:textId="77777777" w:rsidR="00DC0BB1" w:rsidRPr="008B277F" w:rsidRDefault="00DC0BB1" w:rsidP="00DC0BB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Rossi P, Di Lorenzo G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aron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alpezz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G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esarin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Napp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. Use of complementary and alternative medicine by patients with chronic tension-type headache: results of a headache clinic survey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Headache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622-631.</w:t>
      </w:r>
    </w:p>
    <w:p w14:paraId="13848132" w14:textId="4E98855E" w:rsidR="002C35C7" w:rsidRPr="008B277F" w:rsidRDefault="001C608B" w:rsidP="002C35C7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C608B">
        <w:rPr>
          <w:rFonts w:ascii="Times New Roman" w:hAnsi="Times New Roman" w:cs="Times New Roman"/>
          <w:sz w:val="24"/>
          <w:szCs w:val="24"/>
        </w:rPr>
        <w:t xml:space="preserve">Rossi P, Di Lorenzo G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Malpezzi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MG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Faroni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Cesarino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F, Di Lorenzo C, et al.</w:t>
      </w:r>
      <w:r w:rsidR="002C35C7" w:rsidRPr="008B277F">
        <w:rPr>
          <w:rFonts w:ascii="Times New Roman" w:hAnsi="Times New Roman" w:cs="Times New Roman"/>
          <w:sz w:val="24"/>
          <w:szCs w:val="24"/>
        </w:rPr>
        <w:t xml:space="preserve"> Prevalence, pattern and predictors of use of complementary and alternative medicine (CAM) in migraine patients attending a headache clinic in Italy. </w:t>
      </w:r>
      <w:proofErr w:type="spellStart"/>
      <w:proofErr w:type="gramStart"/>
      <w:r w:rsidR="002C35C7" w:rsidRPr="008B277F">
        <w:rPr>
          <w:rFonts w:ascii="Times New Roman" w:hAnsi="Times New Roman" w:cs="Times New Roman"/>
          <w:i/>
          <w:iCs/>
          <w:sz w:val="24"/>
          <w:szCs w:val="24"/>
        </w:rPr>
        <w:t>Cephalalgia</w:t>
      </w:r>
      <w:proofErr w:type="spellEnd"/>
      <w:r w:rsidR="002C35C7"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="002C35C7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C35C7"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="002C35C7" w:rsidRPr="008B277F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="002C35C7" w:rsidRPr="008B277F">
        <w:rPr>
          <w:rFonts w:ascii="Times New Roman" w:hAnsi="Times New Roman" w:cs="Times New Roman"/>
          <w:sz w:val="24"/>
          <w:szCs w:val="24"/>
        </w:rPr>
        <w:t>(7):493-506.</w:t>
      </w:r>
    </w:p>
    <w:p w14:paraId="5D5D05F2" w14:textId="4C4866F1" w:rsidR="00AE2009" w:rsidRPr="008B277F" w:rsidRDefault="001C608B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C608B">
        <w:rPr>
          <w:rFonts w:ascii="Times New Roman" w:hAnsi="Times New Roman" w:cs="Times New Roman"/>
          <w:sz w:val="24"/>
          <w:szCs w:val="24"/>
        </w:rPr>
        <w:t xml:space="preserve">Rossi P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Torelli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P, Di Lorenzo C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Sances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G, Manzoni GC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Tassorelli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C, et al. 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Use of complementary and alternative medicine by patients with cluster headache: results of a multi-centre headache clinic survey. </w:t>
      </w:r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="00AE2009"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4):220-227.</w:t>
      </w:r>
    </w:p>
    <w:p w14:paraId="54BA0A40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almin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eikkil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ouss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agstrom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aari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almin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. Female patients tend to alter their diet following the diagnosis of rheumatoid arthritis and breast cancer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ev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529-535.</w:t>
      </w:r>
    </w:p>
    <w:p w14:paraId="0028245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amdup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Z, Smith RG,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Il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Song S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complementary and alternative medicine in children with chronic medical condition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y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ehabi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0):842-846.</w:t>
      </w:r>
    </w:p>
    <w:p w14:paraId="1F064D49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anders H, Davis MF, Duncan B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eane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J, Haynes J, Barton LL. Use of complementary and alternative medical therapies among children with special health care needs in southern Arizona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584-587.</w:t>
      </w:r>
    </w:p>
    <w:p w14:paraId="4FCFA7C9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hah SF-u-H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ube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Mansoo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. Concepts of homeopathy among general population in Karachi, Pakistan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Pak Med Assoc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6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8):667-670.</w:t>
      </w:r>
    </w:p>
    <w:p w14:paraId="6C64B01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harple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MC, van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sele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Fisher P. NHS patients' perspective on complementary medicine: a surve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243-248.</w:t>
      </w:r>
    </w:p>
    <w:p w14:paraId="6DC38B8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hmueli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huval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. Use of complementary and alternative medicine in Israel: 2000 vs. 1993.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Is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s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J.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3-8.</w:t>
      </w:r>
    </w:p>
    <w:p w14:paraId="01CC0CDE" w14:textId="77777777" w:rsidR="00F521E4" w:rsidRPr="008B277F" w:rsidRDefault="00F521E4" w:rsidP="00F521E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Shmueli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, </w:t>
      </w:r>
      <w:proofErr w:type="spellStart"/>
      <w:r w:rsidRPr="008B277F">
        <w:rPr>
          <w:rFonts w:ascii="Times New Roman" w:hAnsi="Times New Roman" w:cs="Times New Roman"/>
          <w:szCs w:val="24"/>
        </w:rPr>
        <w:t>Shuval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J. Satisfaction with Family Physicians and Specialists and the use of Complementary and Alternative Medicine in Israel.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Evid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Based Complement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Alternat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Med. </w:t>
      </w:r>
      <w:r w:rsidRPr="008B277F">
        <w:rPr>
          <w:rFonts w:ascii="Times New Roman" w:hAnsi="Times New Roman" w:cs="Times New Roman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Cs w:val="24"/>
        </w:rPr>
        <w:t>;3</w:t>
      </w:r>
      <w:proofErr w:type="gramEnd"/>
      <w:r w:rsidRPr="008B277F">
        <w:rPr>
          <w:rFonts w:ascii="Times New Roman" w:hAnsi="Times New Roman" w:cs="Times New Roman"/>
          <w:szCs w:val="24"/>
        </w:rPr>
        <w:t>(2):273-278.</w:t>
      </w:r>
    </w:p>
    <w:p w14:paraId="0C163FE6" w14:textId="77777777" w:rsidR="00F521E4" w:rsidRPr="008B277F" w:rsidRDefault="00F521E4" w:rsidP="00F521E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proofErr w:type="spellStart"/>
      <w:r w:rsidRPr="008B277F">
        <w:rPr>
          <w:rFonts w:ascii="Times New Roman" w:hAnsi="Times New Roman" w:cs="Times New Roman"/>
          <w:szCs w:val="24"/>
        </w:rPr>
        <w:t>Shmueli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A, </w:t>
      </w:r>
      <w:proofErr w:type="spellStart"/>
      <w:r w:rsidRPr="008B277F">
        <w:rPr>
          <w:rFonts w:ascii="Times New Roman" w:hAnsi="Times New Roman" w:cs="Times New Roman"/>
          <w:szCs w:val="24"/>
        </w:rPr>
        <w:t>Igudin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I, </w:t>
      </w:r>
      <w:proofErr w:type="spellStart"/>
      <w:r w:rsidRPr="008B277F">
        <w:rPr>
          <w:rFonts w:ascii="Times New Roman" w:hAnsi="Times New Roman" w:cs="Times New Roman"/>
          <w:szCs w:val="24"/>
        </w:rPr>
        <w:t>Shuval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J. Change and stability: use of complementary and alternative medicine in Israel: 1993, 2000 and 2007. </w:t>
      </w:r>
      <w:proofErr w:type="spellStart"/>
      <w:r w:rsidRPr="008B277F">
        <w:rPr>
          <w:rFonts w:ascii="Times New Roman" w:hAnsi="Times New Roman" w:cs="Times New Roman"/>
          <w:i/>
          <w:iCs/>
          <w:szCs w:val="24"/>
        </w:rPr>
        <w:t>Eur</w:t>
      </w:r>
      <w:proofErr w:type="spellEnd"/>
      <w:r w:rsidRPr="008B277F">
        <w:rPr>
          <w:rFonts w:ascii="Times New Roman" w:hAnsi="Times New Roman" w:cs="Times New Roman"/>
          <w:i/>
          <w:iCs/>
          <w:szCs w:val="24"/>
        </w:rPr>
        <w:t xml:space="preserve"> J Public Health. </w:t>
      </w:r>
      <w:r w:rsidRPr="008B277F">
        <w:rPr>
          <w:rFonts w:ascii="Times New Roman" w:hAnsi="Times New Roman" w:cs="Times New Roman"/>
          <w:szCs w:val="24"/>
        </w:rPr>
        <w:t>2011</w:t>
      </w:r>
      <w:proofErr w:type="gramStart"/>
      <w:r w:rsidRPr="008B277F">
        <w:rPr>
          <w:rFonts w:ascii="Times New Roman" w:hAnsi="Times New Roman" w:cs="Times New Roman"/>
          <w:szCs w:val="24"/>
        </w:rPr>
        <w:t>;21</w:t>
      </w:r>
      <w:proofErr w:type="gramEnd"/>
      <w:r w:rsidRPr="008B277F">
        <w:rPr>
          <w:rFonts w:ascii="Times New Roman" w:hAnsi="Times New Roman" w:cs="Times New Roman"/>
          <w:szCs w:val="24"/>
        </w:rPr>
        <w:t>(2):254-259.</w:t>
      </w:r>
    </w:p>
    <w:p w14:paraId="4C9E043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lastRenderedPageBreak/>
        <w:t>Shreffl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-Grant 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Weiner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, Nichols E, Ide B. Complementary therapy use among older rural adult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Public Health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Nur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323-331.</w:t>
      </w:r>
    </w:p>
    <w:p w14:paraId="6514A28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ilverman M, Musa D, Kirsch B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iminoff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A.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elf car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or chronic illness: older African Americans and whites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Cross Cul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Geron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69-189.</w:t>
      </w:r>
    </w:p>
    <w:p w14:paraId="63AB65C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impson N, Roman K. Complementary medicine use in children: extent and reasons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 population-based study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r J Gen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72):914-916.</w:t>
      </w:r>
    </w:p>
    <w:p w14:paraId="416BD271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Singh P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Yadav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andey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. Utilization of indigenous systems of medicine &amp; homoeopathy in India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Indian J Med Res. </w:t>
      </w:r>
      <w:r w:rsidRPr="008B277F">
        <w:rPr>
          <w:rFonts w:ascii="Times New Roman" w:hAnsi="Times New Roman" w:cs="Times New Roman"/>
          <w:sz w:val="24"/>
          <w:szCs w:val="24"/>
        </w:rPr>
        <w:t>2005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137-142.</w:t>
      </w:r>
    </w:p>
    <w:p w14:paraId="60750267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ingh V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idoo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M, Harries CS. The prevalence, patterns of usage and people's attitude towards complementary and alternative medicine (CAM) among the Indian community in Chatsworth, South Africa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MC 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lter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: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03EA22F5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iroi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ic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L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n investigation of the health beliefs and motivations of complementary medicine client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1025-1037.</w:t>
      </w:r>
    </w:p>
    <w:p w14:paraId="484BB5F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kelton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, Murphy EA, Murphy RJ, O'Dowd TC. Patients' views of low back pain and its management in general practic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r J Gen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ra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46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04):153-156.</w:t>
      </w:r>
    </w:p>
    <w:p w14:paraId="1B8FCD7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mith JM, Sullivan SJ, Baxter GD. Massage therapy services for healthcare: A telephone focus group study of drivers for clients' continued use of service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-6):281-291.</w:t>
      </w:r>
    </w:p>
    <w:p w14:paraId="76C961A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mith JM, Sullivan SJ, Baxter GD. The culture of massage therapy: valued elements and the role of comfort, contact,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connection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and caring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4):181-189.</w:t>
      </w:r>
    </w:p>
    <w:p w14:paraId="26B462A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pigelblat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Laineammar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les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IB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Guyv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Use of Alternative Medicine by Children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ediatric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4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9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6):811-814.</w:t>
      </w:r>
    </w:p>
    <w:p w14:paraId="7139FEAE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ternberg S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Chandr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ikk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. Alternative Therapy Use by Elderly African Americans Attending a Community Clinic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Am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Geriat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Soc. </w:t>
      </w:r>
      <w:r w:rsidRPr="008B277F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2):1768-1772.</w:t>
      </w:r>
    </w:p>
    <w:p w14:paraId="58EC3AC4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Strauss SL. Assessing the effectiveness of acupuncture: comparison and evaluation of four retrospective surveys of the patient's opinion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Am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cupun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8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229-239.</w:t>
      </w:r>
    </w:p>
    <w:p w14:paraId="79975E3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trutt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Shaw Q, Leach J. Patients' perceptions and satisfaction with treatment in a UK osteopathic training clinic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Manual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456-467.</w:t>
      </w:r>
    </w:p>
    <w:p w14:paraId="3F069590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ei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Peacock S, Stevens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ordoff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K, Maguire E, Watson P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 xml:space="preserve">An audit of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elf acupunctur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or chronic musculoskeletal pain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Acupunc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80-86.</w:t>
      </w:r>
    </w:p>
    <w:p w14:paraId="7AA47BAB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Vincent C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Furnham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A. Why do patients turn to complementary medicine?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An empirical study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r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Clin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Psychol. </w:t>
      </w:r>
      <w:r w:rsidRPr="008B277F">
        <w:rPr>
          <w:rFonts w:ascii="Times New Roman" w:hAnsi="Times New Roman" w:cs="Times New Roman"/>
          <w:sz w:val="24"/>
          <w:szCs w:val="24"/>
        </w:rPr>
        <w:t>1996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37-48.</w:t>
      </w:r>
    </w:p>
    <w:p w14:paraId="13293E78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277F">
        <w:rPr>
          <w:rFonts w:ascii="Times New Roman" w:hAnsi="Times New Roman" w:cs="Times New Roman"/>
          <w:sz w:val="24"/>
          <w:szCs w:val="24"/>
        </w:rPr>
        <w:t>Viss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GJ, Peters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Rask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JJ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Rheumatologists and their patients who seek alternative care: an agreement to disagree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Br 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Rheumat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9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31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7):485-490.</w:t>
      </w:r>
    </w:p>
    <w:p w14:paraId="304E3213" w14:textId="17E9DFD4" w:rsidR="00AE2009" w:rsidRPr="008B277F" w:rsidRDefault="001C608B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C608B">
        <w:rPr>
          <w:rFonts w:ascii="Times New Roman" w:hAnsi="Times New Roman" w:cs="Times New Roman"/>
          <w:sz w:val="24"/>
          <w:szCs w:val="24"/>
        </w:rPr>
        <w:t xml:space="preserve">von Peter S, Ting W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Scrivani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Korkin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C608B">
        <w:rPr>
          <w:rFonts w:ascii="Times New Roman" w:hAnsi="Times New Roman" w:cs="Times New Roman"/>
          <w:sz w:val="24"/>
          <w:szCs w:val="24"/>
        </w:rPr>
        <w:t>Okvat</w:t>
      </w:r>
      <w:proofErr w:type="spellEnd"/>
      <w:r w:rsidRPr="001C608B">
        <w:rPr>
          <w:rFonts w:ascii="Times New Roman" w:hAnsi="Times New Roman" w:cs="Times New Roman"/>
          <w:sz w:val="24"/>
          <w:szCs w:val="24"/>
        </w:rPr>
        <w:t xml:space="preserve"> H, Gross M, et al.</w:t>
      </w:r>
      <w:r w:rsidR="00AE2009" w:rsidRPr="008B277F">
        <w:rPr>
          <w:rFonts w:ascii="Times New Roman" w:hAnsi="Times New Roman" w:cs="Times New Roman"/>
          <w:sz w:val="24"/>
          <w:szCs w:val="24"/>
        </w:rPr>
        <w:t xml:space="preserve"> Survey on the use of complementary and alternative medicine among patients with headache syndromes. </w:t>
      </w:r>
      <w:proofErr w:type="spellStart"/>
      <w:proofErr w:type="gramStart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Cephalalgia</w:t>
      </w:r>
      <w:proofErr w:type="spell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="00AE2009"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E2009"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="00AE2009" w:rsidRPr="008B277F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="00AE2009" w:rsidRPr="008B277F">
        <w:rPr>
          <w:rFonts w:ascii="Times New Roman" w:hAnsi="Times New Roman" w:cs="Times New Roman"/>
          <w:sz w:val="24"/>
          <w:szCs w:val="24"/>
        </w:rPr>
        <w:t>(5):395-400.</w:t>
      </w:r>
    </w:p>
    <w:p w14:paraId="42E3CA6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Wade C, Chao M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ronenberg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F, Cushman L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Kalmus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D. Medical pluralism among American women: results of a national surve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Womens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Health (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Larchmt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).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829-840.</w:t>
      </w:r>
    </w:p>
    <w:p w14:paraId="37D7F662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Wardwell WI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The Connecticut survey of public attitudes toward chiropractic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Manipulative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1989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3):167-173.</w:t>
      </w:r>
    </w:p>
    <w:p w14:paraId="7313CCD7" w14:textId="77777777" w:rsidR="00924AEA" w:rsidRPr="008B277F" w:rsidRDefault="00924AEA" w:rsidP="00924AE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277F">
        <w:rPr>
          <w:rFonts w:ascii="Times New Roman" w:hAnsi="Times New Roman" w:cs="Times New Roman"/>
          <w:sz w:val="24"/>
          <w:szCs w:val="24"/>
        </w:rPr>
        <w:lastRenderedPageBreak/>
        <w:t xml:space="preserve">Wells RE, Phillips R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chachter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C, McCarthy EP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Complementary and alternative medicine use among US adults with common neurological conditions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J Neurol. </w:t>
      </w:r>
      <w:r w:rsidRPr="008B277F">
        <w:rPr>
          <w:rFonts w:ascii="Times New Roman" w:hAnsi="Times New Roman" w:cs="Times New Roman"/>
          <w:sz w:val="24"/>
          <w:szCs w:val="24"/>
        </w:rPr>
        <w:t>2010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57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1):1822-1831.</w:t>
      </w:r>
    </w:p>
    <w:p w14:paraId="59A639A2" w14:textId="77777777" w:rsidR="00AE2009" w:rsidRPr="008B277F" w:rsidRDefault="00AE2009" w:rsidP="00924AE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Cs w:val="24"/>
        </w:rPr>
      </w:pPr>
      <w:r w:rsidRPr="008B277F">
        <w:rPr>
          <w:rFonts w:ascii="Times New Roman" w:hAnsi="Times New Roman" w:cs="Times New Roman"/>
          <w:szCs w:val="24"/>
        </w:rPr>
        <w:t xml:space="preserve">Wells RE, </w:t>
      </w:r>
      <w:proofErr w:type="spellStart"/>
      <w:r w:rsidRPr="008B277F">
        <w:rPr>
          <w:rFonts w:ascii="Times New Roman" w:hAnsi="Times New Roman" w:cs="Times New Roman"/>
          <w:szCs w:val="24"/>
        </w:rPr>
        <w:t>Bertisch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SM, </w:t>
      </w:r>
      <w:proofErr w:type="spellStart"/>
      <w:r w:rsidRPr="008B277F">
        <w:rPr>
          <w:rFonts w:ascii="Times New Roman" w:hAnsi="Times New Roman" w:cs="Times New Roman"/>
          <w:szCs w:val="24"/>
        </w:rPr>
        <w:t>Buettner</w:t>
      </w:r>
      <w:proofErr w:type="spellEnd"/>
      <w:r w:rsidRPr="008B277F">
        <w:rPr>
          <w:rFonts w:ascii="Times New Roman" w:hAnsi="Times New Roman" w:cs="Times New Roman"/>
          <w:szCs w:val="24"/>
        </w:rPr>
        <w:t xml:space="preserve"> C, Phillips RS, McCarthy EP. Complementary and alternative medicine use among U.S. adults with migraines/severe headaches. </w:t>
      </w:r>
      <w:r w:rsidRPr="008B277F">
        <w:rPr>
          <w:rFonts w:ascii="Times New Roman" w:hAnsi="Times New Roman" w:cs="Times New Roman"/>
          <w:i/>
          <w:iCs/>
          <w:szCs w:val="24"/>
        </w:rPr>
        <w:t xml:space="preserve">Headache. </w:t>
      </w:r>
      <w:r w:rsidRPr="008B277F">
        <w:rPr>
          <w:rFonts w:ascii="Times New Roman" w:hAnsi="Times New Roman" w:cs="Times New Roman"/>
          <w:szCs w:val="24"/>
        </w:rPr>
        <w:t>2011</w:t>
      </w:r>
      <w:proofErr w:type="gramStart"/>
      <w:r w:rsidRPr="008B277F">
        <w:rPr>
          <w:rFonts w:ascii="Times New Roman" w:hAnsi="Times New Roman" w:cs="Times New Roman"/>
          <w:szCs w:val="24"/>
        </w:rPr>
        <w:t>;51:62</w:t>
      </w:r>
      <w:proofErr w:type="gramEnd"/>
      <w:r w:rsidRPr="008B277F">
        <w:rPr>
          <w:rFonts w:ascii="Times New Roman" w:hAnsi="Times New Roman" w:cs="Times New Roman"/>
          <w:szCs w:val="24"/>
        </w:rPr>
        <w:t>.</w:t>
      </w:r>
    </w:p>
    <w:p w14:paraId="58FDDA7C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CL, Zhang AL, Lin V, Myers R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Polus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B, Story DF. Acupuncture, chiropractic and osteopathy use in Australia: a national population survey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BMC Public Health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8:105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.</w:t>
      </w:r>
    </w:p>
    <w:p w14:paraId="1DB3B0B3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Yamashita H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Tsukayam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Sugishit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C. Popularity of complementary and alternative medicine in Japan: A telephone survey. </w:t>
      </w:r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Complement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Ther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2):84-93.</w:t>
      </w:r>
    </w:p>
    <w:p w14:paraId="118E7ADA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Young AE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Wasiak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, Phillips L, Gross DP. Workers' perspectives on low back pain recurrence: "It comes and goes and comes and goes, but it's always there". </w:t>
      </w:r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Pain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152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1):204-211.</w:t>
      </w:r>
    </w:p>
    <w:p w14:paraId="220BBD09" w14:textId="77777777" w:rsidR="00AE2009" w:rsidRPr="008B277F" w:rsidRDefault="00AE2009" w:rsidP="00AE200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77F">
        <w:rPr>
          <w:rFonts w:ascii="Times New Roman" w:hAnsi="Times New Roman" w:cs="Times New Roman"/>
          <w:sz w:val="24"/>
          <w:szCs w:val="24"/>
        </w:rPr>
        <w:t>Zaman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Agarwal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Handa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R. Complementary and alternative medicine use in rheumatoid arthritis: an audit of patients visiting a tertiary care centre. </w:t>
      </w:r>
      <w:proofErr w:type="spellStart"/>
      <w:proofErr w:type="gram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Natl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 J India.</w:t>
      </w:r>
      <w:proofErr w:type="gram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277F">
        <w:rPr>
          <w:rFonts w:ascii="Times New Roman" w:hAnsi="Times New Roman" w:cs="Times New Roman"/>
          <w:sz w:val="24"/>
          <w:szCs w:val="24"/>
        </w:rPr>
        <w:t>2007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>(5):236-239.</w:t>
      </w:r>
    </w:p>
    <w:p w14:paraId="375FD2D1" w14:textId="77777777" w:rsidR="00AE2009" w:rsidRPr="008B277F" w:rsidRDefault="00AE2009" w:rsidP="007F33F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8B277F">
        <w:rPr>
          <w:rFonts w:ascii="Times New Roman" w:hAnsi="Times New Roman" w:cs="Times New Roman"/>
          <w:sz w:val="24"/>
          <w:szCs w:val="24"/>
        </w:rPr>
        <w:t xml:space="preserve">Zhang J, </w:t>
      </w:r>
      <w:proofErr w:type="spellStart"/>
      <w:r w:rsidRPr="008B277F">
        <w:rPr>
          <w:rFonts w:ascii="Times New Roman" w:hAnsi="Times New Roman" w:cs="Times New Roman"/>
          <w:sz w:val="24"/>
          <w:szCs w:val="24"/>
        </w:rPr>
        <w:t>Verhoef</w:t>
      </w:r>
      <w:proofErr w:type="spellEnd"/>
      <w:r w:rsidRPr="008B277F">
        <w:rPr>
          <w:rFonts w:ascii="Times New Roman" w:hAnsi="Times New Roman" w:cs="Times New Roman"/>
          <w:sz w:val="24"/>
          <w:szCs w:val="24"/>
        </w:rPr>
        <w:t xml:space="preserve"> MJ. </w:t>
      </w:r>
      <w:proofErr w:type="gramStart"/>
      <w:r w:rsidRPr="008B277F">
        <w:rPr>
          <w:rFonts w:ascii="Times New Roman" w:hAnsi="Times New Roman" w:cs="Times New Roman"/>
          <w:sz w:val="24"/>
          <w:szCs w:val="24"/>
        </w:rPr>
        <w:t>Illness management strategies among Chinese immigrants living with arthritis.</w:t>
      </w:r>
      <w:proofErr w:type="gramEnd"/>
      <w:r w:rsidRPr="008B27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oc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277F">
        <w:rPr>
          <w:rFonts w:ascii="Times New Roman" w:hAnsi="Times New Roman" w:cs="Times New Roman"/>
          <w:i/>
          <w:iCs/>
          <w:sz w:val="24"/>
          <w:szCs w:val="24"/>
        </w:rPr>
        <w:t>Sci</w:t>
      </w:r>
      <w:proofErr w:type="spellEnd"/>
      <w:r w:rsidRPr="008B277F">
        <w:rPr>
          <w:rFonts w:ascii="Times New Roman" w:hAnsi="Times New Roman" w:cs="Times New Roman"/>
          <w:i/>
          <w:iCs/>
          <w:sz w:val="24"/>
          <w:szCs w:val="24"/>
        </w:rPr>
        <w:t xml:space="preserve"> Med. </w:t>
      </w:r>
      <w:r w:rsidR="00924AEA" w:rsidRPr="008B277F">
        <w:rPr>
          <w:rFonts w:ascii="Times New Roman" w:hAnsi="Times New Roman" w:cs="Times New Roman"/>
          <w:sz w:val="24"/>
          <w:szCs w:val="24"/>
        </w:rPr>
        <w:t>2002</w:t>
      </w:r>
      <w:proofErr w:type="gramStart"/>
      <w:r w:rsidR="00924AEA" w:rsidRPr="008B277F">
        <w:rPr>
          <w:rFonts w:ascii="Times New Roman" w:hAnsi="Times New Roman" w:cs="Times New Roman"/>
          <w:sz w:val="24"/>
          <w:szCs w:val="24"/>
        </w:rPr>
        <w:t>;55</w:t>
      </w:r>
      <w:proofErr w:type="gramEnd"/>
      <w:r w:rsidR="00924AEA" w:rsidRPr="008B277F">
        <w:rPr>
          <w:rFonts w:ascii="Times New Roman" w:hAnsi="Times New Roman" w:cs="Times New Roman"/>
          <w:sz w:val="24"/>
          <w:szCs w:val="24"/>
        </w:rPr>
        <w:t>(10):1795-1802.</w:t>
      </w:r>
    </w:p>
    <w:sectPr w:rsidR="00AE2009" w:rsidRPr="008B277F" w:rsidSect="0086331F"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E65F0"/>
    <w:multiLevelType w:val="hybridMultilevel"/>
    <w:tmpl w:val="014AE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56A32"/>
    <w:multiLevelType w:val="hybridMultilevel"/>
    <w:tmpl w:val="7BE2E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A85D32"/>
    <w:multiLevelType w:val="hybridMultilevel"/>
    <w:tmpl w:val="12546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F05DF"/>
    <w:multiLevelType w:val="hybridMultilevel"/>
    <w:tmpl w:val="B2781A7A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390988"/>
    <w:multiLevelType w:val="hybridMultilevel"/>
    <w:tmpl w:val="C2B2C644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4F70D7"/>
    <w:multiLevelType w:val="hybridMultilevel"/>
    <w:tmpl w:val="09E4B044"/>
    <w:lvl w:ilvl="0" w:tplc="F92002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D034F16"/>
    <w:multiLevelType w:val="hybridMultilevel"/>
    <w:tmpl w:val="8BA6F258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7448C0"/>
    <w:multiLevelType w:val="hybridMultilevel"/>
    <w:tmpl w:val="8102D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D86BC6"/>
    <w:multiLevelType w:val="hybridMultilevel"/>
    <w:tmpl w:val="A04E5F7A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791200"/>
    <w:multiLevelType w:val="hybridMultilevel"/>
    <w:tmpl w:val="5C1C0A12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485944"/>
    <w:multiLevelType w:val="hybridMultilevel"/>
    <w:tmpl w:val="B19C3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016AC7"/>
    <w:multiLevelType w:val="hybridMultilevel"/>
    <w:tmpl w:val="4DFE7B06"/>
    <w:lvl w:ilvl="0" w:tplc="F92002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3C74C41"/>
    <w:multiLevelType w:val="hybridMultilevel"/>
    <w:tmpl w:val="30826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EC0E9D"/>
    <w:multiLevelType w:val="hybridMultilevel"/>
    <w:tmpl w:val="3BDCF8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A193E7B"/>
    <w:multiLevelType w:val="hybridMultilevel"/>
    <w:tmpl w:val="4BB85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256535"/>
    <w:multiLevelType w:val="hybridMultilevel"/>
    <w:tmpl w:val="F6D638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53356C"/>
    <w:multiLevelType w:val="hybridMultilevel"/>
    <w:tmpl w:val="3AAEB350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41423C"/>
    <w:multiLevelType w:val="hybridMultilevel"/>
    <w:tmpl w:val="67BACEFC"/>
    <w:lvl w:ilvl="0" w:tplc="F92002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AD0409"/>
    <w:multiLevelType w:val="hybridMultilevel"/>
    <w:tmpl w:val="CD8CE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3"/>
  </w:num>
  <w:num w:numId="4">
    <w:abstractNumId w:val="5"/>
  </w:num>
  <w:num w:numId="5">
    <w:abstractNumId w:val="6"/>
  </w:num>
  <w:num w:numId="6">
    <w:abstractNumId w:val="8"/>
  </w:num>
  <w:num w:numId="7">
    <w:abstractNumId w:val="3"/>
  </w:num>
  <w:num w:numId="8">
    <w:abstractNumId w:val="4"/>
  </w:num>
  <w:num w:numId="9">
    <w:abstractNumId w:val="16"/>
  </w:num>
  <w:num w:numId="10">
    <w:abstractNumId w:val="9"/>
  </w:num>
  <w:num w:numId="11">
    <w:abstractNumId w:val="17"/>
  </w:num>
  <w:num w:numId="12">
    <w:abstractNumId w:val="11"/>
  </w:num>
  <w:num w:numId="13">
    <w:abstractNumId w:val="2"/>
  </w:num>
  <w:num w:numId="14">
    <w:abstractNumId w:val="18"/>
  </w:num>
  <w:num w:numId="15">
    <w:abstractNumId w:val="15"/>
  </w:num>
  <w:num w:numId="16">
    <w:abstractNumId w:val="0"/>
  </w:num>
  <w:num w:numId="17">
    <w:abstractNumId w:val="1"/>
  </w:num>
  <w:num w:numId="18">
    <w:abstractNumId w:val="1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28C"/>
    <w:rsid w:val="0006483B"/>
    <w:rsid w:val="001869B9"/>
    <w:rsid w:val="001C608B"/>
    <w:rsid w:val="001D67BC"/>
    <w:rsid w:val="00233278"/>
    <w:rsid w:val="002340D6"/>
    <w:rsid w:val="002C35C7"/>
    <w:rsid w:val="00431418"/>
    <w:rsid w:val="004416A5"/>
    <w:rsid w:val="0045545C"/>
    <w:rsid w:val="004E7F82"/>
    <w:rsid w:val="00584F6C"/>
    <w:rsid w:val="005F67FD"/>
    <w:rsid w:val="0060328C"/>
    <w:rsid w:val="00634FF5"/>
    <w:rsid w:val="006726CC"/>
    <w:rsid w:val="00723A40"/>
    <w:rsid w:val="00753C2D"/>
    <w:rsid w:val="007F33FC"/>
    <w:rsid w:val="0086331F"/>
    <w:rsid w:val="008B277F"/>
    <w:rsid w:val="008B5D38"/>
    <w:rsid w:val="00924AEA"/>
    <w:rsid w:val="009A05CA"/>
    <w:rsid w:val="00A37E37"/>
    <w:rsid w:val="00A45901"/>
    <w:rsid w:val="00A46E60"/>
    <w:rsid w:val="00A5269B"/>
    <w:rsid w:val="00AE2009"/>
    <w:rsid w:val="00B40B8B"/>
    <w:rsid w:val="00BF4A72"/>
    <w:rsid w:val="00C23AF8"/>
    <w:rsid w:val="00D84D58"/>
    <w:rsid w:val="00DA246C"/>
    <w:rsid w:val="00DC0BB1"/>
    <w:rsid w:val="00E070E1"/>
    <w:rsid w:val="00F521E4"/>
    <w:rsid w:val="00F7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1C0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28C"/>
    <w:pPr>
      <w:ind w:left="720"/>
      <w:contextualSpacing/>
    </w:pPr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0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28C"/>
    <w:pPr>
      <w:ind w:left="720"/>
      <w:contextualSpacing/>
    </w:pPr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0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8F328351-DDB2-4BDD-9E8B-41AA8031F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330</Words>
  <Characters>24686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8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Nadia Corp</cp:lastModifiedBy>
  <cp:revision>2</cp:revision>
  <dcterms:created xsi:type="dcterms:W3CDTF">2017-03-28T08:57:00Z</dcterms:created>
  <dcterms:modified xsi:type="dcterms:W3CDTF">2017-03-28T08:57:00Z</dcterms:modified>
</cp:coreProperties>
</file>